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1"/>
        <w:tblpPr w:leftFromText="180" w:rightFromText="180" w:vertAnchor="text" w:horzAnchor="margin" w:tblpXSpec="center" w:tblpY="-554"/>
        <w:tblW w:w="10302" w:type="dxa"/>
        <w:tblLook w:val="04A0" w:firstRow="1" w:lastRow="0" w:firstColumn="1" w:lastColumn="0" w:noHBand="0" w:noVBand="1"/>
      </w:tblPr>
      <w:tblGrid>
        <w:gridCol w:w="1926"/>
        <w:gridCol w:w="842"/>
        <w:gridCol w:w="721"/>
        <w:gridCol w:w="531"/>
        <w:gridCol w:w="842"/>
        <w:gridCol w:w="721"/>
        <w:gridCol w:w="531"/>
        <w:gridCol w:w="842"/>
        <w:gridCol w:w="721"/>
        <w:gridCol w:w="531"/>
        <w:gridCol w:w="228"/>
        <w:gridCol w:w="614"/>
        <w:gridCol w:w="721"/>
        <w:gridCol w:w="531"/>
      </w:tblGrid>
      <w:tr w:rsidR="00321A65" w:rsidRPr="001174D9" w14:paraId="09A25E41" w14:textId="77777777" w:rsidTr="00321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3B9566EC" w14:textId="77777777" w:rsidR="00321A65" w:rsidRPr="001174D9" w:rsidRDefault="00321A65" w:rsidP="00321A6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4188" w:type="dxa"/>
            <w:gridSpan w:val="6"/>
          </w:tcPr>
          <w:p w14:paraId="6D9A310A" w14:textId="77777777" w:rsidR="00321A65" w:rsidRPr="001174D9" w:rsidRDefault="00321A65" w:rsidP="00321A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Point/</w:t>
            </w:r>
            <w:proofErr w:type="spellStart"/>
            <w:r w:rsidRPr="001174D9">
              <w:rPr>
                <w:sz w:val="22"/>
                <w:szCs w:val="22"/>
                <w:lang w:val="en-US"/>
              </w:rPr>
              <w:t>ResFinder</w:t>
            </w:r>
            <w:proofErr w:type="spellEnd"/>
          </w:p>
        </w:tc>
        <w:tc>
          <w:tcPr>
            <w:tcW w:w="4188" w:type="dxa"/>
            <w:gridSpan w:val="7"/>
          </w:tcPr>
          <w:p w14:paraId="4F584D82" w14:textId="77777777" w:rsidR="00321A65" w:rsidRPr="001174D9" w:rsidRDefault="00321A65" w:rsidP="00321A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Machine Learning</w:t>
            </w:r>
          </w:p>
        </w:tc>
      </w:tr>
      <w:tr w:rsidR="00321A65" w:rsidRPr="001174D9" w14:paraId="70719944" w14:textId="77777777" w:rsidTr="0032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350697EA" w14:textId="77777777" w:rsidR="00321A65" w:rsidRPr="001174D9" w:rsidRDefault="00321A65" w:rsidP="00321A65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94" w:type="dxa"/>
            <w:gridSpan w:val="3"/>
          </w:tcPr>
          <w:p w14:paraId="58FEBD9B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  <w:r w:rsidRPr="001174D9">
              <w:rPr>
                <w:b/>
                <w:sz w:val="21"/>
                <w:szCs w:val="21"/>
                <w:lang w:val="en-US"/>
              </w:rPr>
              <w:t>Validation data</w:t>
            </w:r>
          </w:p>
        </w:tc>
        <w:tc>
          <w:tcPr>
            <w:tcW w:w="2094" w:type="dxa"/>
            <w:gridSpan w:val="3"/>
          </w:tcPr>
          <w:p w14:paraId="3FBCB5BB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  <w:r w:rsidRPr="001174D9">
              <w:rPr>
                <w:b/>
                <w:sz w:val="21"/>
                <w:szCs w:val="21"/>
                <w:lang w:val="en-US"/>
              </w:rPr>
              <w:t>Test data</w:t>
            </w:r>
          </w:p>
        </w:tc>
        <w:tc>
          <w:tcPr>
            <w:tcW w:w="2322" w:type="dxa"/>
            <w:gridSpan w:val="4"/>
          </w:tcPr>
          <w:p w14:paraId="45949948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  <w:r w:rsidRPr="001174D9">
              <w:rPr>
                <w:b/>
                <w:sz w:val="21"/>
                <w:szCs w:val="21"/>
                <w:lang w:val="en-US"/>
              </w:rPr>
              <w:t>Validation data</w:t>
            </w:r>
          </w:p>
        </w:tc>
        <w:tc>
          <w:tcPr>
            <w:tcW w:w="1866" w:type="dxa"/>
            <w:gridSpan w:val="3"/>
          </w:tcPr>
          <w:p w14:paraId="70C92A88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  <w:r w:rsidRPr="001174D9">
              <w:rPr>
                <w:b/>
                <w:sz w:val="21"/>
                <w:szCs w:val="21"/>
                <w:lang w:val="en-US"/>
              </w:rPr>
              <w:t>Test data</w:t>
            </w:r>
          </w:p>
        </w:tc>
      </w:tr>
      <w:tr w:rsidR="00321A65" w:rsidRPr="001174D9" w14:paraId="41340E27" w14:textId="77777777" w:rsidTr="00321A65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5111BB44" w14:textId="77777777" w:rsidR="00321A65" w:rsidRPr="001174D9" w:rsidRDefault="00321A65" w:rsidP="00321A65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42" w:type="dxa"/>
          </w:tcPr>
          <w:p w14:paraId="3049F965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1174D9">
              <w:rPr>
                <w:sz w:val="18"/>
                <w:szCs w:val="18"/>
                <w:lang w:val="en-US"/>
              </w:rPr>
              <w:t>Sensitiv</w:t>
            </w:r>
            <w:proofErr w:type="spellEnd"/>
            <w:r w:rsidRPr="001174D9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21" w:type="dxa"/>
          </w:tcPr>
          <w:p w14:paraId="20F15B6E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Specif.</w:t>
            </w:r>
          </w:p>
        </w:tc>
        <w:tc>
          <w:tcPr>
            <w:tcW w:w="531" w:type="dxa"/>
          </w:tcPr>
          <w:p w14:paraId="664D463A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>-</w:t>
            </w:r>
            <w:r w:rsidRPr="001174D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2" w:type="dxa"/>
          </w:tcPr>
          <w:p w14:paraId="3D8C12E9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1174D9">
              <w:rPr>
                <w:sz w:val="18"/>
                <w:szCs w:val="18"/>
                <w:lang w:val="en-US"/>
              </w:rPr>
              <w:t>Sensitiv</w:t>
            </w:r>
            <w:proofErr w:type="spellEnd"/>
            <w:r w:rsidRPr="001174D9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21" w:type="dxa"/>
          </w:tcPr>
          <w:p w14:paraId="41BE4771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Specif.</w:t>
            </w:r>
          </w:p>
        </w:tc>
        <w:tc>
          <w:tcPr>
            <w:tcW w:w="531" w:type="dxa"/>
          </w:tcPr>
          <w:p w14:paraId="3BC788E0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F-1</w:t>
            </w:r>
          </w:p>
        </w:tc>
        <w:tc>
          <w:tcPr>
            <w:tcW w:w="842" w:type="dxa"/>
          </w:tcPr>
          <w:p w14:paraId="70DAD682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1174D9">
              <w:rPr>
                <w:sz w:val="18"/>
                <w:szCs w:val="18"/>
                <w:lang w:val="en-US"/>
              </w:rPr>
              <w:t>Sensitiv</w:t>
            </w:r>
            <w:proofErr w:type="spellEnd"/>
            <w:r w:rsidRPr="001174D9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21" w:type="dxa"/>
          </w:tcPr>
          <w:p w14:paraId="166430F7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Specif.</w:t>
            </w:r>
          </w:p>
        </w:tc>
        <w:tc>
          <w:tcPr>
            <w:tcW w:w="531" w:type="dxa"/>
          </w:tcPr>
          <w:p w14:paraId="1CB73166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F-1</w:t>
            </w:r>
          </w:p>
        </w:tc>
        <w:tc>
          <w:tcPr>
            <w:tcW w:w="842" w:type="dxa"/>
            <w:gridSpan w:val="2"/>
          </w:tcPr>
          <w:p w14:paraId="3AEEDC57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1174D9">
              <w:rPr>
                <w:sz w:val="18"/>
                <w:szCs w:val="18"/>
                <w:lang w:val="en-US"/>
              </w:rPr>
              <w:t>Sensitiv</w:t>
            </w:r>
            <w:proofErr w:type="spellEnd"/>
            <w:r w:rsidRPr="001174D9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21" w:type="dxa"/>
          </w:tcPr>
          <w:p w14:paraId="7887B79D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Specif.</w:t>
            </w:r>
          </w:p>
        </w:tc>
        <w:tc>
          <w:tcPr>
            <w:tcW w:w="531" w:type="dxa"/>
          </w:tcPr>
          <w:p w14:paraId="099C0337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F-1</w:t>
            </w:r>
          </w:p>
        </w:tc>
      </w:tr>
      <w:tr w:rsidR="00321A65" w:rsidRPr="001174D9" w14:paraId="21CAAF69" w14:textId="77777777" w:rsidTr="0032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050FB85A" w14:textId="77777777" w:rsidR="00321A65" w:rsidRPr="001174D9" w:rsidRDefault="00321A65" w:rsidP="00321A65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E. coli</w:t>
            </w:r>
          </w:p>
          <w:p w14:paraId="4720016D" w14:textId="77777777" w:rsidR="00321A65" w:rsidRPr="001174D9" w:rsidRDefault="00321A65" w:rsidP="00321A65">
            <w:pPr>
              <w:spacing w:line="48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/Ciprofloxacin</w:t>
            </w:r>
          </w:p>
        </w:tc>
        <w:tc>
          <w:tcPr>
            <w:tcW w:w="842" w:type="dxa"/>
          </w:tcPr>
          <w:p w14:paraId="31E39D4C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721" w:type="dxa"/>
          </w:tcPr>
          <w:p w14:paraId="04163944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531" w:type="dxa"/>
          </w:tcPr>
          <w:p w14:paraId="639F923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842" w:type="dxa"/>
          </w:tcPr>
          <w:p w14:paraId="7BB8F768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721" w:type="dxa"/>
          </w:tcPr>
          <w:p w14:paraId="01F8502A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531" w:type="dxa"/>
          </w:tcPr>
          <w:p w14:paraId="2E2806A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842" w:type="dxa"/>
          </w:tcPr>
          <w:p w14:paraId="5093A1F0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721" w:type="dxa"/>
          </w:tcPr>
          <w:p w14:paraId="4AB8554B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</w:tcPr>
          <w:p w14:paraId="1CAD07AC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842" w:type="dxa"/>
            <w:gridSpan w:val="2"/>
          </w:tcPr>
          <w:p w14:paraId="350C1AC4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721" w:type="dxa"/>
          </w:tcPr>
          <w:p w14:paraId="2C6B9D68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31" w:type="dxa"/>
          </w:tcPr>
          <w:p w14:paraId="37826E3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</w:tr>
      <w:tr w:rsidR="00321A65" w:rsidRPr="001174D9" w14:paraId="2E3C6E4B" w14:textId="77777777" w:rsidTr="00321A6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77B825E9" w14:textId="77777777" w:rsidR="00321A65" w:rsidRPr="001174D9" w:rsidRDefault="00321A65" w:rsidP="00321A65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M. tuberculosis</w:t>
            </w:r>
          </w:p>
          <w:p w14:paraId="6E934285" w14:textId="77777777" w:rsidR="00321A65" w:rsidRPr="001174D9" w:rsidRDefault="00321A65" w:rsidP="00321A6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/Ciprofloxacin</w:t>
            </w:r>
          </w:p>
        </w:tc>
        <w:tc>
          <w:tcPr>
            <w:tcW w:w="842" w:type="dxa"/>
          </w:tcPr>
          <w:p w14:paraId="226BD14B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721" w:type="dxa"/>
          </w:tcPr>
          <w:p w14:paraId="1D48F028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531" w:type="dxa"/>
          </w:tcPr>
          <w:p w14:paraId="1231F411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842" w:type="dxa"/>
          </w:tcPr>
          <w:p w14:paraId="216CF93C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721" w:type="dxa"/>
          </w:tcPr>
          <w:p w14:paraId="6CA22A17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531" w:type="dxa"/>
          </w:tcPr>
          <w:p w14:paraId="2435B682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842" w:type="dxa"/>
          </w:tcPr>
          <w:p w14:paraId="3BA76056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721" w:type="dxa"/>
          </w:tcPr>
          <w:p w14:paraId="1F27852E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31" w:type="dxa"/>
          </w:tcPr>
          <w:p w14:paraId="4A2D098E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842" w:type="dxa"/>
            <w:gridSpan w:val="2"/>
          </w:tcPr>
          <w:p w14:paraId="3CD4703E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721" w:type="dxa"/>
          </w:tcPr>
          <w:p w14:paraId="3CE2C454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531" w:type="dxa"/>
          </w:tcPr>
          <w:p w14:paraId="6292A122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0</w:t>
            </w:r>
          </w:p>
        </w:tc>
      </w:tr>
      <w:tr w:rsidR="00321A65" w:rsidRPr="001174D9" w14:paraId="52778AD1" w14:textId="77777777" w:rsidTr="0032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5F5FFE06" w14:textId="77777777" w:rsidR="00321A65" w:rsidRPr="001174D9" w:rsidRDefault="00321A65" w:rsidP="00321A65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M. tuberculosis</w:t>
            </w:r>
          </w:p>
          <w:p w14:paraId="00A110AA" w14:textId="77777777" w:rsidR="00321A65" w:rsidRPr="001174D9" w:rsidRDefault="00321A65" w:rsidP="00321A6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/Rifampicin</w:t>
            </w:r>
          </w:p>
        </w:tc>
        <w:tc>
          <w:tcPr>
            <w:tcW w:w="842" w:type="dxa"/>
          </w:tcPr>
          <w:p w14:paraId="3E08ED20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721" w:type="dxa"/>
          </w:tcPr>
          <w:p w14:paraId="777DB446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31" w:type="dxa"/>
          </w:tcPr>
          <w:p w14:paraId="2C79C9F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842" w:type="dxa"/>
          </w:tcPr>
          <w:p w14:paraId="57457E77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721" w:type="dxa"/>
          </w:tcPr>
          <w:p w14:paraId="2011797E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531" w:type="dxa"/>
          </w:tcPr>
          <w:p w14:paraId="596E9D94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842" w:type="dxa"/>
          </w:tcPr>
          <w:p w14:paraId="03A0298F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721" w:type="dxa"/>
          </w:tcPr>
          <w:p w14:paraId="326710EB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31" w:type="dxa"/>
          </w:tcPr>
          <w:p w14:paraId="3700C32A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842" w:type="dxa"/>
            <w:gridSpan w:val="2"/>
          </w:tcPr>
          <w:p w14:paraId="334BFA26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721" w:type="dxa"/>
          </w:tcPr>
          <w:p w14:paraId="04C8601F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31" w:type="dxa"/>
          </w:tcPr>
          <w:p w14:paraId="161C3059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8</w:t>
            </w:r>
          </w:p>
        </w:tc>
      </w:tr>
      <w:tr w:rsidR="00321A65" w:rsidRPr="001174D9" w14:paraId="7310AE4B" w14:textId="77777777" w:rsidTr="00321A6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4F154E83" w14:textId="77777777" w:rsidR="00321A65" w:rsidRPr="001174D9" w:rsidRDefault="00321A65" w:rsidP="00321A65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M. tuberculosis</w:t>
            </w:r>
          </w:p>
          <w:p w14:paraId="7F71E894" w14:textId="77777777" w:rsidR="00321A65" w:rsidRPr="001174D9" w:rsidRDefault="00321A65" w:rsidP="00321A6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/Isoniazid</w:t>
            </w:r>
          </w:p>
        </w:tc>
        <w:tc>
          <w:tcPr>
            <w:tcW w:w="842" w:type="dxa"/>
          </w:tcPr>
          <w:p w14:paraId="4FF472AC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721" w:type="dxa"/>
          </w:tcPr>
          <w:p w14:paraId="6FE00287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531" w:type="dxa"/>
          </w:tcPr>
          <w:p w14:paraId="7FCDF145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842" w:type="dxa"/>
          </w:tcPr>
          <w:p w14:paraId="1AADEA91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721" w:type="dxa"/>
          </w:tcPr>
          <w:p w14:paraId="1D0C71F4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31" w:type="dxa"/>
          </w:tcPr>
          <w:p w14:paraId="017C56BD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842" w:type="dxa"/>
          </w:tcPr>
          <w:p w14:paraId="1A1853E0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721" w:type="dxa"/>
          </w:tcPr>
          <w:p w14:paraId="3256693B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31" w:type="dxa"/>
          </w:tcPr>
          <w:p w14:paraId="380FCBE5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842" w:type="dxa"/>
            <w:gridSpan w:val="2"/>
          </w:tcPr>
          <w:p w14:paraId="510DEF03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721" w:type="dxa"/>
          </w:tcPr>
          <w:p w14:paraId="1E972DF1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531" w:type="dxa"/>
          </w:tcPr>
          <w:p w14:paraId="28CA46F3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3</w:t>
            </w:r>
          </w:p>
        </w:tc>
      </w:tr>
      <w:tr w:rsidR="00321A65" w:rsidRPr="001174D9" w14:paraId="20EA8CA1" w14:textId="77777777" w:rsidTr="0032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61FB612A" w14:textId="77777777" w:rsidR="00321A65" w:rsidRPr="001174D9" w:rsidRDefault="00321A65" w:rsidP="00321A65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M. tuberculosis</w:t>
            </w:r>
          </w:p>
          <w:p w14:paraId="03CB7415" w14:textId="77777777" w:rsidR="00321A65" w:rsidRPr="001174D9" w:rsidRDefault="00321A65" w:rsidP="00321A6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/Streptomycin</w:t>
            </w:r>
          </w:p>
        </w:tc>
        <w:tc>
          <w:tcPr>
            <w:tcW w:w="842" w:type="dxa"/>
          </w:tcPr>
          <w:p w14:paraId="2F310BB8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721" w:type="dxa"/>
          </w:tcPr>
          <w:p w14:paraId="079B4D44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31" w:type="dxa"/>
          </w:tcPr>
          <w:p w14:paraId="6BEFDEC0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842" w:type="dxa"/>
          </w:tcPr>
          <w:p w14:paraId="6C415CAA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721" w:type="dxa"/>
          </w:tcPr>
          <w:p w14:paraId="228CDBC6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531" w:type="dxa"/>
          </w:tcPr>
          <w:p w14:paraId="10D7F1B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842" w:type="dxa"/>
          </w:tcPr>
          <w:p w14:paraId="476057C3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721" w:type="dxa"/>
          </w:tcPr>
          <w:p w14:paraId="5613B7B8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531" w:type="dxa"/>
          </w:tcPr>
          <w:p w14:paraId="4D7BEC8D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842" w:type="dxa"/>
            <w:gridSpan w:val="2"/>
          </w:tcPr>
          <w:p w14:paraId="262ECDD7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721" w:type="dxa"/>
          </w:tcPr>
          <w:p w14:paraId="6C9B8B2B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531" w:type="dxa"/>
          </w:tcPr>
          <w:p w14:paraId="2636D733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9</w:t>
            </w:r>
          </w:p>
        </w:tc>
      </w:tr>
      <w:tr w:rsidR="00321A65" w:rsidRPr="001174D9" w14:paraId="0A65B10E" w14:textId="77777777" w:rsidTr="00321A6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6121D2CE" w14:textId="77777777" w:rsidR="00321A65" w:rsidRPr="001174D9" w:rsidRDefault="00321A65" w:rsidP="00321A65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M. tuberculosis</w:t>
            </w:r>
          </w:p>
          <w:p w14:paraId="69A10C43" w14:textId="77777777" w:rsidR="00321A65" w:rsidRPr="001174D9" w:rsidRDefault="00321A65" w:rsidP="00321A6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/Ethambutol</w:t>
            </w:r>
          </w:p>
        </w:tc>
        <w:tc>
          <w:tcPr>
            <w:tcW w:w="842" w:type="dxa"/>
          </w:tcPr>
          <w:p w14:paraId="626067F7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721" w:type="dxa"/>
          </w:tcPr>
          <w:p w14:paraId="278151B6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31" w:type="dxa"/>
          </w:tcPr>
          <w:p w14:paraId="27288AEF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842" w:type="dxa"/>
          </w:tcPr>
          <w:p w14:paraId="5966C82B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721" w:type="dxa"/>
          </w:tcPr>
          <w:p w14:paraId="5719EF30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531" w:type="dxa"/>
          </w:tcPr>
          <w:p w14:paraId="18F9EEEA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842" w:type="dxa"/>
          </w:tcPr>
          <w:p w14:paraId="474F3EC1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721" w:type="dxa"/>
          </w:tcPr>
          <w:p w14:paraId="46275159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31" w:type="dxa"/>
          </w:tcPr>
          <w:p w14:paraId="6D689800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842" w:type="dxa"/>
            <w:gridSpan w:val="2"/>
          </w:tcPr>
          <w:p w14:paraId="609C1B94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721" w:type="dxa"/>
          </w:tcPr>
          <w:p w14:paraId="5FDAE60A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31" w:type="dxa"/>
          </w:tcPr>
          <w:p w14:paraId="6BB7EF56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12</w:t>
            </w:r>
          </w:p>
        </w:tc>
      </w:tr>
      <w:tr w:rsidR="00321A65" w:rsidRPr="001174D9" w14:paraId="6B869A29" w14:textId="77777777" w:rsidTr="0032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7A460E78" w14:textId="77777777" w:rsidR="00321A65" w:rsidRPr="001174D9" w:rsidRDefault="00321A65" w:rsidP="00321A65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M. tuberculosis</w:t>
            </w:r>
          </w:p>
          <w:p w14:paraId="6CA60E1F" w14:textId="77777777" w:rsidR="00321A65" w:rsidRPr="001174D9" w:rsidRDefault="00321A65" w:rsidP="00321A6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/Pyrazinamide</w:t>
            </w:r>
          </w:p>
        </w:tc>
        <w:tc>
          <w:tcPr>
            <w:tcW w:w="842" w:type="dxa"/>
          </w:tcPr>
          <w:p w14:paraId="3978B74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721" w:type="dxa"/>
          </w:tcPr>
          <w:p w14:paraId="671B9D38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531" w:type="dxa"/>
          </w:tcPr>
          <w:p w14:paraId="296B4E4D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842" w:type="dxa"/>
          </w:tcPr>
          <w:p w14:paraId="14A7BB77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721" w:type="dxa"/>
          </w:tcPr>
          <w:p w14:paraId="01CF6F6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31" w:type="dxa"/>
          </w:tcPr>
          <w:p w14:paraId="0DF11AC9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842" w:type="dxa"/>
          </w:tcPr>
          <w:p w14:paraId="759D411F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721" w:type="dxa"/>
          </w:tcPr>
          <w:p w14:paraId="2CD84AA2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31" w:type="dxa"/>
          </w:tcPr>
          <w:p w14:paraId="00B3F2CF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42" w:type="dxa"/>
            <w:gridSpan w:val="2"/>
          </w:tcPr>
          <w:p w14:paraId="1276AD6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721" w:type="dxa"/>
          </w:tcPr>
          <w:p w14:paraId="6DE6A606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531" w:type="dxa"/>
          </w:tcPr>
          <w:p w14:paraId="447C3192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30</w:t>
            </w:r>
          </w:p>
        </w:tc>
      </w:tr>
      <w:tr w:rsidR="00321A65" w:rsidRPr="001174D9" w14:paraId="17360412" w14:textId="77777777" w:rsidTr="00321A6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25D4F4DB" w14:textId="77777777" w:rsidR="00321A65" w:rsidRDefault="00321A65" w:rsidP="00321A65">
            <w:pPr>
              <w:spacing w:line="480" w:lineRule="auto"/>
              <w:rPr>
                <w:b w:val="0"/>
                <w:bCs w:val="0"/>
                <w:i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S. enterica</w:t>
            </w:r>
          </w:p>
          <w:p w14:paraId="75C24701" w14:textId="77777777" w:rsidR="00321A65" w:rsidRPr="001174D9" w:rsidRDefault="00321A65" w:rsidP="00321A6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/Ciprofloxacin</w:t>
            </w:r>
          </w:p>
        </w:tc>
        <w:tc>
          <w:tcPr>
            <w:tcW w:w="842" w:type="dxa"/>
          </w:tcPr>
          <w:p w14:paraId="392ADC36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721" w:type="dxa"/>
          </w:tcPr>
          <w:p w14:paraId="3C4EDE5B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</w:tcPr>
          <w:p w14:paraId="38B521A0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842" w:type="dxa"/>
          </w:tcPr>
          <w:p w14:paraId="17D7C56E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721" w:type="dxa"/>
          </w:tcPr>
          <w:p w14:paraId="4BBDB951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</w:tcPr>
          <w:p w14:paraId="487B46A5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842" w:type="dxa"/>
          </w:tcPr>
          <w:p w14:paraId="3C520933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721" w:type="dxa"/>
          </w:tcPr>
          <w:p w14:paraId="3237BA87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31" w:type="dxa"/>
          </w:tcPr>
          <w:p w14:paraId="1EFB8E15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842" w:type="dxa"/>
            <w:gridSpan w:val="2"/>
          </w:tcPr>
          <w:p w14:paraId="33868895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721" w:type="dxa"/>
          </w:tcPr>
          <w:p w14:paraId="4B328482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531" w:type="dxa"/>
          </w:tcPr>
          <w:p w14:paraId="6C125AE5" w14:textId="77777777" w:rsidR="00321A65" w:rsidRPr="001174D9" w:rsidRDefault="00321A65" w:rsidP="00321A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47</w:t>
            </w:r>
          </w:p>
        </w:tc>
      </w:tr>
      <w:tr w:rsidR="00321A65" w:rsidRPr="001174D9" w14:paraId="2420E0E9" w14:textId="77777777" w:rsidTr="0032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0E46EA34" w14:textId="77777777" w:rsidR="00321A65" w:rsidRDefault="00321A65" w:rsidP="00321A65">
            <w:pPr>
              <w:spacing w:line="48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174D9">
              <w:rPr>
                <w:i/>
                <w:sz w:val="18"/>
                <w:szCs w:val="18"/>
                <w:lang w:val="en-US"/>
              </w:rPr>
              <w:t>S. aureus</w:t>
            </w:r>
            <w:r w:rsidRPr="001174D9">
              <w:rPr>
                <w:sz w:val="18"/>
                <w:szCs w:val="18"/>
                <w:lang w:val="en-US"/>
              </w:rPr>
              <w:t>/</w:t>
            </w:r>
          </w:p>
          <w:p w14:paraId="51938131" w14:textId="77777777" w:rsidR="00321A65" w:rsidRPr="001174D9" w:rsidRDefault="00321A65" w:rsidP="00321A6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Ciprofloxacin</w:t>
            </w:r>
          </w:p>
        </w:tc>
        <w:tc>
          <w:tcPr>
            <w:tcW w:w="842" w:type="dxa"/>
          </w:tcPr>
          <w:p w14:paraId="22D00666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2192497A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1" w:type="dxa"/>
          </w:tcPr>
          <w:p w14:paraId="04199FAC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842" w:type="dxa"/>
          </w:tcPr>
          <w:p w14:paraId="660F2E7F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6F77B3FF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1" w:type="dxa"/>
          </w:tcPr>
          <w:p w14:paraId="5E41331F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842" w:type="dxa"/>
          </w:tcPr>
          <w:p w14:paraId="06532546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721" w:type="dxa"/>
          </w:tcPr>
          <w:p w14:paraId="3EC9AF51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31" w:type="dxa"/>
          </w:tcPr>
          <w:p w14:paraId="5A579BCD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842" w:type="dxa"/>
            <w:gridSpan w:val="2"/>
          </w:tcPr>
          <w:p w14:paraId="6E00FE75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721" w:type="dxa"/>
          </w:tcPr>
          <w:p w14:paraId="372EB96D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</w:tcPr>
          <w:p w14:paraId="168C6C3B" w14:textId="77777777" w:rsidR="00321A65" w:rsidRPr="001174D9" w:rsidRDefault="00321A65" w:rsidP="00321A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sz w:val="18"/>
                <w:szCs w:val="18"/>
                <w:lang w:val="en-US"/>
              </w:rPr>
              <w:t>0.97</w:t>
            </w:r>
          </w:p>
        </w:tc>
      </w:tr>
    </w:tbl>
    <w:p w14:paraId="00B695CF" w14:textId="3E41A2B9" w:rsidR="008E313C" w:rsidRPr="001174D9" w:rsidRDefault="008E313C" w:rsidP="008E313C">
      <w:pPr>
        <w:spacing w:line="480" w:lineRule="auto"/>
        <w:jc w:val="both"/>
        <w:rPr>
          <w:sz w:val="22"/>
          <w:szCs w:val="22"/>
          <w:lang w:val="en-US"/>
        </w:rPr>
      </w:pPr>
      <w:bookmarkStart w:id="0" w:name="_GoBack"/>
      <w:bookmarkEnd w:id="0"/>
    </w:p>
    <w:p w14:paraId="7730139C" w14:textId="77777777" w:rsidR="00F806DF" w:rsidRDefault="00321A65"/>
    <w:sectPr w:rsidR="00F806DF" w:rsidSect="00FF2AD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3C"/>
    <w:rsid w:val="00321A65"/>
    <w:rsid w:val="008E313C"/>
    <w:rsid w:val="00C87DCE"/>
    <w:rsid w:val="00CA5FE2"/>
    <w:rsid w:val="00FF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AD4B3A"/>
  <w15:chartTrackingRefBased/>
  <w15:docId w15:val="{4E5FDD53-4B19-2B45-A07D-ABDE9E1F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1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8E31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 Aytan</dc:creator>
  <cp:keywords/>
  <dc:description/>
  <cp:lastModifiedBy>Derya Aytan</cp:lastModifiedBy>
  <cp:revision>3</cp:revision>
  <dcterms:created xsi:type="dcterms:W3CDTF">2019-11-15T20:33:00Z</dcterms:created>
  <dcterms:modified xsi:type="dcterms:W3CDTF">2019-11-25T19:39:00Z</dcterms:modified>
</cp:coreProperties>
</file>